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4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op 50 </w:t>
      </w:r>
      <w:r>
        <w:rPr>
          <w:rFonts w:cs="Times New Roman" w:ascii="Times New Roman" w:hAnsi="Times New Roman"/>
          <w:i/>
          <w:color w:val="000000"/>
          <w:szCs w:val="21"/>
        </w:rPr>
        <w:t>Stat</w:t>
      </w:r>
      <w:r>
        <w:rPr>
          <w:rFonts w:cs="Times New Roman" w:ascii="Times New Roman" w:hAnsi="Times New Roman"/>
          <w:color w:val="000000"/>
          <w:szCs w:val="21"/>
        </w:rPr>
        <w:t>5 NKO dependent down-regulated DEGs in hypothalamus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tbl>
      <w:tblPr>
        <w:tblW w:w="1055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3548"/>
        <w:gridCol w:w="711"/>
        <w:gridCol w:w="711"/>
        <w:gridCol w:w="1363"/>
        <w:gridCol w:w="801"/>
        <w:gridCol w:w="711"/>
        <w:gridCol w:w="1313"/>
      </w:tblGrid>
      <w:tr>
        <w:trPr>
          <w:trHeight w:val="257" w:hRule="atLeast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7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alamus</w:t>
            </w:r>
          </w:p>
        </w:tc>
        <w:tc>
          <w:tcPr>
            <w:tcW w:w="282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-WAT</w:t>
            </w:r>
          </w:p>
        </w:tc>
      </w:tr>
      <w:tr>
        <w:trPr>
          <w:trHeight w:val="257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NKO/fl/fl)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NKO/fl/fl)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x5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peroxidase 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0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6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7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disintegrin and metallopeptidase domain 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6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6.6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4.55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30104L09Rik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9230104L09 ge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2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05.5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83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st1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atin 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5.3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se9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ase, RNase A family, 9 (non-active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2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4.4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ddm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epididymal protein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2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2.0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3.99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0415F13Rik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210415F13 ge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8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9.5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61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0007F17Rik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3110007F17 ge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7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30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3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9.1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7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25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3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3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60.1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48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k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peptidase inhibitor, Kazal type 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0.5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8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6a3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6 (neurotransmitter transporter, dopamine), member 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5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isp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-rich secretory protein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7.5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52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fdc10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6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4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l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, light polypeptide 2, regulatory, cardiac, slow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1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30403L16Rik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5830403L16 ge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0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0.2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3.83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l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, T-cell differentiation protein-lik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7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l10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, light chain 10, regulator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6g5b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 antigen 6 complex, locus G5B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5.7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53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sd2a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facilitator superfamily domain containing 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4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24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zd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B and zona pellucida-like domains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1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5.7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93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p1r2-ps3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hosphatase 1, regulatory (inhibitor) subunit 2, pseudogene 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26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na6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inergic receptor, nicotinic, alpha polypeptide 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dr63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ilar to WD repeat domain 63; WD repeat domain 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rrel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n of IRRE like 2 (Drosophila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cn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calin 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4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9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1.7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4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34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nb3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inergic receptor, nicotinic, beta polypeptide 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irl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.8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1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84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107a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y with sequence similarity 107, member 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2.8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8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89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um/glucocorticoid regulated kinase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6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7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44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y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opeptide 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4.7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7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0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02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8773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87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lyrp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7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4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6c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 antigen 6 complex, locus C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5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3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thelin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2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f3a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xia inducible factor 3, alpha subunit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73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5177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51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rbol-12-myristate-13-acetate-induced protein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5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506 binding protein 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8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5.8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8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23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0014L17Rik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310014L17 ge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81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10a4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10 (sodium/bile acid cotransporter family), member 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25a34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25, member 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zd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izzled homolog 2 (Drosophila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c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cili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t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llothionein 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8.2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8.6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81.4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8.4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37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osine hydroxyla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2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rxn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firedoxin 1 homolog (S. cerevisiae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8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6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49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39a1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39 (zinc transporter), member 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5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6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25 </w:t>
            </w:r>
          </w:p>
        </w:tc>
      </w:tr>
      <w:tr>
        <w:trPr>
          <w:trHeight w:val="257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2a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7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1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57" w:hRule="atLeast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t11</w:t>
            </w:r>
          </w:p>
        </w:tc>
        <w:tc>
          <w:tcPr>
            <w:tcW w:w="3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yl-CoA thioesterase 1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52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02:00Z</dcterms:created>
  <dc:creator>微微一笑周奈何</dc:creator>
  <dc:description/>
  <cp:keywords/>
  <dc:language>en-US</dc:language>
  <cp:lastModifiedBy>甜心酒窝</cp:lastModifiedBy>
  <dcterms:modified xsi:type="dcterms:W3CDTF">2017-08-04T1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